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33802" w14:textId="77777777" w:rsidR="00DC5AF6" w:rsidRPr="00D06594" w:rsidRDefault="00DC5AF6" w:rsidP="00DC5AF6">
      <w:pPr>
        <w:spacing w:line="480" w:lineRule="auto"/>
        <w:rPr>
          <w:b/>
          <w:color w:val="000000" w:themeColor="text1"/>
        </w:rPr>
      </w:pPr>
      <w:r w:rsidRPr="00D06594">
        <w:rPr>
          <w:b/>
          <w:color w:val="000000" w:themeColor="text1"/>
        </w:rPr>
        <w:t>Supplementary Figures</w:t>
      </w:r>
    </w:p>
    <w:p w14:paraId="3B089F89" w14:textId="77777777" w:rsidR="00DC5AF6" w:rsidRPr="00D06594" w:rsidRDefault="00DC5AF6" w:rsidP="00DC5AF6">
      <w:pPr>
        <w:spacing w:line="480" w:lineRule="auto"/>
        <w:rPr>
          <w:b/>
          <w:color w:val="000000" w:themeColor="text1"/>
        </w:rPr>
      </w:pPr>
      <w:r w:rsidRPr="00D06594">
        <w:rPr>
          <w:b/>
          <w:color w:val="000000" w:themeColor="text1"/>
        </w:rPr>
        <w:t>Supplementary Figure 1.</w:t>
      </w:r>
    </w:p>
    <w:p w14:paraId="54DD1985" w14:textId="77777777" w:rsidR="00DC5AF6" w:rsidRPr="00DD3F18" w:rsidRDefault="00DC5AF6" w:rsidP="00DC5AF6">
      <w:pPr>
        <w:spacing w:line="480" w:lineRule="auto"/>
      </w:pPr>
      <w:r w:rsidRPr="00DD3F18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DD3F18">
        <w:rPr>
          <w:b/>
          <w:bCs/>
        </w:rPr>
        <w:t xml:space="preserve">. </w:t>
      </w:r>
      <w:r>
        <w:rPr>
          <w:b/>
          <w:bCs/>
        </w:rPr>
        <w:t xml:space="preserve">Growth performance of </w:t>
      </w:r>
      <w:r w:rsidRPr="00E14E31">
        <w:rPr>
          <w:b/>
          <w:bCs/>
          <w:i/>
        </w:rPr>
        <w:t xml:space="preserve">S. cerevisiae </w:t>
      </w:r>
      <w:r>
        <w:rPr>
          <w:b/>
          <w:bCs/>
        </w:rPr>
        <w:t xml:space="preserve">and </w:t>
      </w:r>
      <w:r w:rsidRPr="00E14E31">
        <w:rPr>
          <w:b/>
          <w:bCs/>
          <w:i/>
        </w:rPr>
        <w:t>L. plantarum</w:t>
      </w:r>
      <w:r>
        <w:rPr>
          <w:b/>
          <w:bCs/>
        </w:rPr>
        <w:t xml:space="preserve"> in CSM and the spent media of the other species. </w:t>
      </w:r>
      <w:r>
        <w:rPr>
          <w:bCs/>
        </w:rPr>
        <w:t>Optical density (OD</w:t>
      </w:r>
      <w:r w:rsidRPr="007F7936">
        <w:rPr>
          <w:bCs/>
          <w:vertAlign w:val="subscript"/>
        </w:rPr>
        <w:t>600</w:t>
      </w:r>
      <w:r>
        <w:rPr>
          <w:bCs/>
        </w:rPr>
        <w:t xml:space="preserve">) was tracked over time by destructive sampling of cultures at 3hr intervals (Methods). (A) </w:t>
      </w:r>
      <w:r w:rsidRPr="0032191A">
        <w:rPr>
          <w:bCs/>
          <w:i/>
          <w:iCs/>
        </w:rPr>
        <w:t>S. cerevisiae</w:t>
      </w:r>
      <w:r>
        <w:rPr>
          <w:bCs/>
        </w:rPr>
        <w:t xml:space="preserve"> and (B) </w:t>
      </w:r>
      <w:r w:rsidRPr="0032191A">
        <w:rPr>
          <w:bCs/>
          <w:i/>
          <w:iCs/>
        </w:rPr>
        <w:t>L. plantarum</w:t>
      </w:r>
      <w:r>
        <w:rPr>
          <w:bCs/>
        </w:rPr>
        <w:t xml:space="preserve"> in both complete supplement media (CSM) and the spent media of the other species. Error bars are the S.E.M.</w:t>
      </w:r>
    </w:p>
    <w:p w14:paraId="4128D97C" w14:textId="77777777" w:rsidR="00DC5AF6" w:rsidRPr="00CE1B33" w:rsidRDefault="00DC5AF6" w:rsidP="00DC5AF6">
      <w:pPr>
        <w:rPr>
          <w:b/>
          <w:bCs/>
          <w:color w:val="000000" w:themeColor="text1"/>
        </w:rPr>
      </w:pPr>
      <w:r w:rsidRPr="00CE1B33">
        <w:rPr>
          <w:b/>
          <w:bCs/>
          <w:color w:val="000000" w:themeColor="text1"/>
        </w:rPr>
        <w:br w:type="page"/>
      </w:r>
    </w:p>
    <w:p w14:paraId="572C3F8A" w14:textId="77777777" w:rsidR="00DC5AF6" w:rsidRPr="00D06594" w:rsidRDefault="00DC5AF6" w:rsidP="00DC5AF6">
      <w:pPr>
        <w:spacing w:line="480" w:lineRule="auto"/>
        <w:rPr>
          <w:b/>
          <w:color w:val="000000" w:themeColor="text1"/>
        </w:rPr>
      </w:pPr>
      <w:r w:rsidRPr="00D06594">
        <w:rPr>
          <w:b/>
          <w:color w:val="000000" w:themeColor="text1"/>
        </w:rPr>
        <w:lastRenderedPageBreak/>
        <w:t>Supplementary Figure 2.</w:t>
      </w:r>
    </w:p>
    <w:p w14:paraId="578E74A3" w14:textId="77777777" w:rsidR="00DC5AF6" w:rsidRPr="00DD3F18" w:rsidRDefault="00DC5AF6" w:rsidP="00DC5AF6">
      <w:pPr>
        <w:spacing w:line="480" w:lineRule="auto"/>
      </w:pPr>
      <w:r w:rsidRPr="00DD3F18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DD3F18">
        <w:rPr>
          <w:b/>
          <w:bCs/>
        </w:rPr>
        <w:t xml:space="preserve">. Number and class of mutations in monoculture and co-culture evolved </w:t>
      </w:r>
      <w:r w:rsidRPr="00DD3F18">
        <w:rPr>
          <w:b/>
          <w:bCs/>
          <w:i/>
          <w:iCs/>
        </w:rPr>
        <w:t>L. plantarum</w:t>
      </w:r>
      <w:r w:rsidRPr="00DD3F18">
        <w:rPr>
          <w:b/>
          <w:bCs/>
        </w:rPr>
        <w:t xml:space="preserve"> and </w:t>
      </w:r>
      <w:r w:rsidRPr="00DD3F18">
        <w:rPr>
          <w:b/>
          <w:bCs/>
          <w:i/>
          <w:iCs/>
        </w:rPr>
        <w:t xml:space="preserve">S. cerevisiae. </w:t>
      </w:r>
      <w:r w:rsidRPr="00DD3F18">
        <w:rPr>
          <w:bCs/>
          <w:iCs/>
        </w:rPr>
        <w:t xml:space="preserve">Bars show the </w:t>
      </w:r>
      <w:r w:rsidRPr="00DD3F18">
        <w:t xml:space="preserve">average number of mutations, and black dots show individual populations for whole genome sequenced </w:t>
      </w:r>
      <w:r w:rsidRPr="00DD3F18">
        <w:rPr>
          <w:i/>
        </w:rPr>
        <w:t>L. plantarum</w:t>
      </w:r>
      <w:r w:rsidRPr="00DD3F18">
        <w:t xml:space="preserve"> </w:t>
      </w:r>
      <w:r w:rsidRPr="00DD3F18">
        <w:rPr>
          <w:b/>
          <w:bCs/>
        </w:rPr>
        <w:t>(A)</w:t>
      </w:r>
      <w:r w:rsidRPr="00DD3F18">
        <w:t xml:space="preserve"> and </w:t>
      </w:r>
      <w:r w:rsidRPr="00DD3F18">
        <w:rPr>
          <w:i/>
        </w:rPr>
        <w:t>S. cerevisiae</w:t>
      </w:r>
      <w:r w:rsidRPr="00DD3F18">
        <w:t xml:space="preserve"> </w:t>
      </w:r>
      <w:r w:rsidRPr="00DD3F18">
        <w:rPr>
          <w:b/>
          <w:bCs/>
        </w:rPr>
        <w:t>(B)</w:t>
      </w:r>
      <w:r w:rsidRPr="00DD3F18">
        <w:t xml:space="preserve">, (Methods). Error bars represent S.E.M. </w:t>
      </w:r>
    </w:p>
    <w:p w14:paraId="0F1D7373" w14:textId="77777777" w:rsidR="00DC5AF6" w:rsidRPr="00CE1B33" w:rsidRDefault="00DC5AF6" w:rsidP="00DC5AF6">
      <w:pPr>
        <w:rPr>
          <w:b/>
          <w:bCs/>
          <w:color w:val="000000" w:themeColor="text1"/>
        </w:rPr>
      </w:pPr>
      <w:r w:rsidRPr="00CE1B33">
        <w:rPr>
          <w:b/>
          <w:bCs/>
          <w:color w:val="000000" w:themeColor="text1"/>
        </w:rPr>
        <w:br w:type="page"/>
      </w:r>
    </w:p>
    <w:p w14:paraId="77E2BB45" w14:textId="77777777" w:rsidR="00DC5AF6" w:rsidRPr="00D06594" w:rsidRDefault="00DC5AF6" w:rsidP="00DC5AF6">
      <w:pPr>
        <w:spacing w:line="480" w:lineRule="auto"/>
        <w:ind w:left="360"/>
        <w:rPr>
          <w:b/>
          <w:color w:val="000000" w:themeColor="text1"/>
        </w:rPr>
      </w:pPr>
      <w:r w:rsidRPr="00D06594">
        <w:rPr>
          <w:b/>
          <w:color w:val="000000" w:themeColor="text1"/>
        </w:rPr>
        <w:t>Supplementary Figure 3.</w:t>
      </w:r>
    </w:p>
    <w:p w14:paraId="5037449F" w14:textId="77777777" w:rsidR="00DC5AF6" w:rsidRPr="00DD3F18" w:rsidRDefault="00DC5AF6" w:rsidP="00DC5AF6">
      <w:pPr>
        <w:spacing w:line="480" w:lineRule="auto"/>
        <w:rPr>
          <w:bCs/>
          <w:lang w:val="en-AU"/>
        </w:rPr>
      </w:pPr>
      <w:r w:rsidRPr="00DD3F18">
        <w:rPr>
          <w:b/>
          <w:lang w:val="en-AU"/>
        </w:rPr>
        <w:t xml:space="preserve">Supplementary Figure </w:t>
      </w:r>
      <w:r>
        <w:rPr>
          <w:b/>
          <w:lang w:val="en-AU"/>
        </w:rPr>
        <w:t>3</w:t>
      </w:r>
      <w:r w:rsidRPr="00DD3F18">
        <w:rPr>
          <w:b/>
          <w:lang w:val="en-AU"/>
        </w:rPr>
        <w:t>. Specific n</w:t>
      </w:r>
      <w:r w:rsidRPr="00DD3F18">
        <w:rPr>
          <w:b/>
          <w:bCs/>
        </w:rPr>
        <w:t xml:space="preserve">on-synonymous mutations in three highly parallel genes in monoculture </w:t>
      </w:r>
      <w:r w:rsidRPr="00DD3F18">
        <w:rPr>
          <w:b/>
          <w:bCs/>
          <w:i/>
        </w:rPr>
        <w:t>L. plantarum.</w:t>
      </w:r>
      <w:r w:rsidRPr="00DD3F18">
        <w:rPr>
          <w:iCs/>
        </w:rPr>
        <w:t xml:space="preserve"> Frequency of all mutations in sequenced co-culture and monoculture populations of </w:t>
      </w:r>
      <w:r w:rsidRPr="00DD3F18">
        <w:rPr>
          <w:i/>
        </w:rPr>
        <w:t>L. plantarum</w:t>
      </w:r>
      <w:r w:rsidRPr="00DD3F18">
        <w:rPr>
          <w:iCs/>
        </w:rPr>
        <w:t xml:space="preserve"> within LPKH_1531(</w:t>
      </w:r>
      <w:proofErr w:type="spellStart"/>
      <w:r w:rsidRPr="00576BB6">
        <w:rPr>
          <w:i/>
          <w:iCs/>
        </w:rPr>
        <w:t>rny</w:t>
      </w:r>
      <w:proofErr w:type="spellEnd"/>
      <w:r w:rsidRPr="00DD3F18">
        <w:rPr>
          <w:iCs/>
        </w:rPr>
        <w:t xml:space="preserve">) </w:t>
      </w:r>
      <w:r w:rsidRPr="00C04A52">
        <w:rPr>
          <w:b/>
          <w:bCs/>
          <w:iCs/>
        </w:rPr>
        <w:t>(A)</w:t>
      </w:r>
      <w:r w:rsidRPr="00DD3F18">
        <w:rPr>
          <w:iCs/>
        </w:rPr>
        <w:t>, LPKH_0781(</w:t>
      </w:r>
      <w:proofErr w:type="spellStart"/>
      <w:r w:rsidRPr="00576BB6">
        <w:rPr>
          <w:i/>
          <w:iCs/>
        </w:rPr>
        <w:t>aspB</w:t>
      </w:r>
      <w:proofErr w:type="spellEnd"/>
      <w:r w:rsidRPr="00DD3F18">
        <w:rPr>
          <w:iCs/>
        </w:rPr>
        <w:t xml:space="preserve">) </w:t>
      </w:r>
      <w:r w:rsidRPr="00C04A52">
        <w:rPr>
          <w:b/>
          <w:bCs/>
          <w:iCs/>
        </w:rPr>
        <w:t>(B)</w:t>
      </w:r>
      <w:r w:rsidRPr="00DD3F18">
        <w:rPr>
          <w:iCs/>
        </w:rPr>
        <w:t>, and LPKH_2163(</w:t>
      </w:r>
      <w:proofErr w:type="spellStart"/>
      <w:r w:rsidRPr="00576BB6">
        <w:rPr>
          <w:i/>
          <w:iCs/>
        </w:rPr>
        <w:t>gnd</w:t>
      </w:r>
      <w:proofErr w:type="spellEnd"/>
      <w:r w:rsidRPr="00DD3F18">
        <w:rPr>
          <w:iCs/>
        </w:rPr>
        <w:t xml:space="preserve">) </w:t>
      </w:r>
      <w:r w:rsidRPr="00C04A52">
        <w:rPr>
          <w:b/>
          <w:bCs/>
          <w:iCs/>
        </w:rPr>
        <w:t>(C)</w:t>
      </w:r>
      <w:r w:rsidRPr="00DD3F18">
        <w:rPr>
          <w:iCs/>
        </w:rPr>
        <w:t xml:space="preserve">. </w:t>
      </w:r>
      <w:r>
        <w:rPr>
          <w:iCs/>
        </w:rPr>
        <w:t xml:space="preserve">The specific amino acid change and </w:t>
      </w:r>
      <w:r w:rsidRPr="00DD3F18">
        <w:rPr>
          <w:iCs/>
        </w:rPr>
        <w:t>t</w:t>
      </w:r>
      <w:r>
        <w:rPr>
          <w:iCs/>
        </w:rPr>
        <w:t xml:space="preserve">he position </w:t>
      </w:r>
      <w:r w:rsidRPr="00DD3F18">
        <w:rPr>
          <w:iCs/>
        </w:rPr>
        <w:t xml:space="preserve">is shown on the y-axis. </w:t>
      </w:r>
      <w:r>
        <w:rPr>
          <w:iCs/>
        </w:rPr>
        <w:t xml:space="preserve">Changes encoding stop codons denoted by *. </w:t>
      </w:r>
    </w:p>
    <w:p w14:paraId="735059A8" w14:textId="77777777" w:rsidR="00DC5AF6" w:rsidRPr="00CE1B33" w:rsidRDefault="00DC5AF6" w:rsidP="00DC5AF6">
      <w:pPr>
        <w:spacing w:line="480" w:lineRule="auto"/>
        <w:ind w:left="360"/>
        <w:rPr>
          <w:b/>
          <w:bCs/>
          <w:color w:val="000000" w:themeColor="text1"/>
        </w:rPr>
      </w:pPr>
      <w:r w:rsidRPr="00CE1B33">
        <w:rPr>
          <w:b/>
          <w:bCs/>
          <w:color w:val="000000" w:themeColor="text1"/>
        </w:rPr>
        <w:br w:type="page"/>
      </w:r>
    </w:p>
    <w:p w14:paraId="6C8C7053" w14:textId="77777777" w:rsidR="00DC5AF6" w:rsidRPr="00D06594" w:rsidRDefault="00DC5AF6" w:rsidP="00DC5AF6">
      <w:pPr>
        <w:spacing w:line="480" w:lineRule="auto"/>
        <w:rPr>
          <w:b/>
          <w:color w:val="000000" w:themeColor="text1"/>
        </w:rPr>
      </w:pPr>
      <w:r w:rsidRPr="00D06594">
        <w:rPr>
          <w:b/>
          <w:color w:val="000000" w:themeColor="text1"/>
        </w:rPr>
        <w:t>Supplementary Figure 4.</w:t>
      </w:r>
    </w:p>
    <w:p w14:paraId="62BE0860" w14:textId="77777777" w:rsidR="00DC5AF6" w:rsidRPr="00D06594" w:rsidRDefault="00DC5AF6" w:rsidP="00DC5AF6">
      <w:pPr>
        <w:spacing w:line="480" w:lineRule="auto"/>
        <w:rPr>
          <w:color w:val="000000" w:themeColor="text1"/>
          <w:lang w:val="en-AU"/>
        </w:rPr>
      </w:pPr>
      <w:r w:rsidRPr="00D06594">
        <w:rPr>
          <w:b/>
          <w:color w:val="000000" w:themeColor="text1"/>
          <w:lang w:val="en-AU"/>
        </w:rPr>
        <w:t xml:space="preserve">Supplementary Figure </w:t>
      </w:r>
      <w:r w:rsidRPr="00CE1B33">
        <w:rPr>
          <w:b/>
          <w:color w:val="000000" w:themeColor="text1"/>
          <w:lang w:val="en-AU"/>
        </w:rPr>
        <w:t>4</w:t>
      </w:r>
      <w:r w:rsidRPr="00D06594">
        <w:rPr>
          <w:b/>
          <w:color w:val="000000" w:themeColor="text1"/>
          <w:lang w:val="en-AU"/>
        </w:rPr>
        <w:t xml:space="preserve">. Schematic of evolutionary processes underlying coexistence dynamics in </w:t>
      </w:r>
      <w:r>
        <w:rPr>
          <w:b/>
          <w:color w:val="000000" w:themeColor="text1"/>
          <w:lang w:val="en-AU"/>
        </w:rPr>
        <w:t>co-culture</w:t>
      </w:r>
      <w:r w:rsidRPr="00D06594">
        <w:rPr>
          <w:b/>
          <w:color w:val="000000" w:themeColor="text1"/>
          <w:lang w:val="en-AU"/>
        </w:rPr>
        <w:t xml:space="preserve"> and monoculture </w:t>
      </w:r>
      <w:r w:rsidRPr="00D06594">
        <w:rPr>
          <w:b/>
          <w:i/>
          <w:color w:val="000000" w:themeColor="text1"/>
          <w:lang w:val="en-AU"/>
        </w:rPr>
        <w:t>L. plantarum</w:t>
      </w:r>
      <w:r w:rsidRPr="00D06594">
        <w:rPr>
          <w:b/>
          <w:color w:val="000000" w:themeColor="text1"/>
          <w:lang w:val="en-AU"/>
        </w:rPr>
        <w:t xml:space="preserve">. </w:t>
      </w:r>
    </w:p>
    <w:p w14:paraId="2F543E31" w14:textId="77777777" w:rsidR="00DC5AF6" w:rsidRPr="00D06594" w:rsidRDefault="00DC5AF6" w:rsidP="00DC5AF6">
      <w:pPr>
        <w:spacing w:line="480" w:lineRule="auto"/>
        <w:rPr>
          <w:sz w:val="16"/>
          <w:lang w:val="en-AU"/>
        </w:rPr>
      </w:pPr>
      <w:r w:rsidRPr="00D06594">
        <w:rPr>
          <w:color w:val="000000" w:themeColor="text1"/>
        </w:rPr>
        <w:t xml:space="preserve">In the ancestral state of the pairwise community </w:t>
      </w:r>
      <w:r w:rsidRPr="00D06594">
        <w:rPr>
          <w:b/>
          <w:color w:val="000000" w:themeColor="text1"/>
        </w:rPr>
        <w:t>(A)</w:t>
      </w:r>
      <w:r w:rsidRPr="00D06594">
        <w:rPr>
          <w:color w:val="000000" w:themeColor="text1"/>
        </w:rPr>
        <w:t xml:space="preserve">, there is a commensal relationship between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 and </w:t>
      </w:r>
      <w:r w:rsidRPr="00D06594">
        <w:rPr>
          <w:i/>
          <w:color w:val="000000" w:themeColor="text1"/>
        </w:rPr>
        <w:t xml:space="preserve">L. plantarum </w:t>
      </w:r>
      <w:r w:rsidRPr="00D06594">
        <w:rPr>
          <w:color w:val="000000" w:themeColor="text1"/>
        </w:rPr>
        <w:t xml:space="preserve">(blue dotted arrow). The niche requirements of each strain are symbolised by the circles surrounding each strain, with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 occupying the “glucose niche” (yellow) and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occupying the “commensal niche” (blue). As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evolves in co-culture with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 </w:t>
      </w:r>
      <w:r w:rsidRPr="00D06594">
        <w:rPr>
          <w:b/>
          <w:color w:val="000000" w:themeColor="text1"/>
        </w:rPr>
        <w:t>(B)</w:t>
      </w:r>
      <w:r w:rsidRPr="00D06594">
        <w:rPr>
          <w:color w:val="000000" w:themeColor="text1"/>
        </w:rPr>
        <w:t xml:space="preserve">, evolution is constrained by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, so that emerging ecotypes that would utilise glucose are selected against </w:t>
      </w:r>
      <w:r w:rsidRPr="00D06594">
        <w:rPr>
          <w:b/>
          <w:color w:val="000000" w:themeColor="text1"/>
        </w:rPr>
        <w:t>(C)</w:t>
      </w:r>
      <w:r w:rsidRPr="00D06594">
        <w:rPr>
          <w:color w:val="000000" w:themeColor="text1"/>
        </w:rPr>
        <w:t xml:space="preserve">, keeping niche requirements separate between the two species. In contrast, when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is evolving in monoculture </w:t>
      </w:r>
      <w:r w:rsidRPr="00D06594">
        <w:rPr>
          <w:b/>
          <w:color w:val="000000" w:themeColor="text1"/>
        </w:rPr>
        <w:t>(D)</w:t>
      </w:r>
      <w:r w:rsidRPr="00D06594">
        <w:rPr>
          <w:color w:val="000000" w:themeColor="text1"/>
        </w:rPr>
        <w:t xml:space="preserve">, adaptation to the glucose rich niche is not selected against by interactions with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, allowing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ecological release to specialise on glucose as a carbon source (red arrow). Subsequently, when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is reintroduced into </w:t>
      </w:r>
      <w:r>
        <w:rPr>
          <w:color w:val="000000" w:themeColor="text1"/>
        </w:rPr>
        <w:t>co-culture</w:t>
      </w:r>
      <w:r w:rsidRPr="00D06594">
        <w:rPr>
          <w:color w:val="000000" w:themeColor="text1"/>
        </w:rPr>
        <w:t xml:space="preserve"> </w:t>
      </w:r>
      <w:r w:rsidRPr="00D06594">
        <w:rPr>
          <w:b/>
          <w:color w:val="000000" w:themeColor="text1"/>
        </w:rPr>
        <w:t>(E)</w:t>
      </w:r>
      <w:r w:rsidRPr="00D06594">
        <w:rPr>
          <w:color w:val="000000" w:themeColor="text1"/>
        </w:rPr>
        <w:t xml:space="preserve">,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is unable to survive with </w:t>
      </w:r>
      <w:r w:rsidRPr="00D06594">
        <w:rPr>
          <w:i/>
          <w:color w:val="000000" w:themeColor="text1"/>
        </w:rPr>
        <w:t>S. cerevisiae</w:t>
      </w:r>
      <w:r w:rsidRPr="00D06594">
        <w:rPr>
          <w:color w:val="000000" w:themeColor="text1"/>
        </w:rPr>
        <w:t xml:space="preserve"> in the glucose rich niche, which leads to competitive exclusion of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>.</w:t>
      </w:r>
    </w:p>
    <w:p w14:paraId="4DE2A62E" w14:textId="77777777" w:rsidR="00DC5AF6" w:rsidRPr="00CE1B33" w:rsidRDefault="00DC5AF6" w:rsidP="00DC5AF6">
      <w:pPr>
        <w:rPr>
          <w:b/>
          <w:color w:val="000000" w:themeColor="text1"/>
          <w:lang w:val="en-AU"/>
        </w:rPr>
      </w:pPr>
      <w:r w:rsidRPr="00CE1B33">
        <w:rPr>
          <w:b/>
          <w:bCs/>
          <w:color w:val="000000" w:themeColor="text1"/>
        </w:rPr>
        <w:br w:type="page"/>
      </w:r>
    </w:p>
    <w:p w14:paraId="0B0E1E63" w14:textId="77777777" w:rsidR="00DC5AF6" w:rsidRPr="00D06594" w:rsidRDefault="00DC5AF6" w:rsidP="00DC5AF6">
      <w:pPr>
        <w:rPr>
          <w:color w:val="000000" w:themeColor="text1"/>
        </w:rPr>
      </w:pPr>
      <w:r w:rsidRPr="00D06594">
        <w:rPr>
          <w:b/>
          <w:color w:val="000000" w:themeColor="text1"/>
        </w:rPr>
        <w:t>Supplementary Table 1</w:t>
      </w:r>
      <w:r w:rsidRPr="007F7936">
        <w:rPr>
          <w:b/>
          <w:bCs/>
          <w:color w:val="000000" w:themeColor="text1"/>
        </w:rPr>
        <w:t>.</w:t>
      </w:r>
      <w:r w:rsidRPr="00CE1B33">
        <w:rPr>
          <w:color w:val="000000" w:themeColor="text1"/>
        </w:rPr>
        <w:t xml:space="preserve"> </w:t>
      </w:r>
    </w:p>
    <w:p w14:paraId="37B0701E" w14:textId="77777777" w:rsidR="00DC5AF6" w:rsidRPr="00D06594" w:rsidRDefault="00DC5AF6" w:rsidP="00DC5AF6">
      <w:pPr>
        <w:rPr>
          <w:i/>
          <w:color w:val="000000" w:themeColor="text1"/>
        </w:rPr>
      </w:pPr>
      <w:proofErr w:type="spellStart"/>
      <w:r w:rsidRPr="00D06594">
        <w:rPr>
          <w:color w:val="000000" w:themeColor="text1"/>
        </w:rPr>
        <w:t>Multihit</w:t>
      </w:r>
      <w:proofErr w:type="spellEnd"/>
      <w:r w:rsidRPr="00D06594">
        <w:rPr>
          <w:color w:val="000000" w:themeColor="text1"/>
        </w:rPr>
        <w:t xml:space="preserve"> genes in </w:t>
      </w:r>
      <w:r w:rsidRPr="00D06594">
        <w:rPr>
          <w:i/>
          <w:color w:val="000000" w:themeColor="text1"/>
        </w:rPr>
        <w:t>S. cerevisiae</w:t>
      </w:r>
    </w:p>
    <w:p w14:paraId="06C9F290" w14:textId="77777777" w:rsidR="00DC5AF6" w:rsidRPr="00D06594" w:rsidRDefault="00DC5AF6" w:rsidP="00DC5AF6">
      <w:pPr>
        <w:rPr>
          <w:i/>
          <w:color w:val="000000" w:themeColor="text1"/>
        </w:rPr>
      </w:pPr>
    </w:p>
    <w:p w14:paraId="0C6B329E" w14:textId="77777777" w:rsidR="00DC5AF6" w:rsidRPr="00D06594" w:rsidRDefault="00DC5AF6" w:rsidP="00DC5AF6">
      <w:pPr>
        <w:rPr>
          <w:color w:val="000000" w:themeColor="text1"/>
        </w:rPr>
      </w:pPr>
      <w:r w:rsidRPr="00D06594">
        <w:rPr>
          <w:noProof/>
          <w:color w:val="000000" w:themeColor="text1"/>
        </w:rPr>
        <w:drawing>
          <wp:inline distT="0" distB="0" distL="0" distR="0" wp14:anchorId="52DA4522" wp14:editId="1A9B066A">
            <wp:extent cx="3670300" cy="207010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182A3" w14:textId="77777777" w:rsidR="00DC5AF6" w:rsidRDefault="00DC5AF6" w:rsidP="00DC5AF6">
      <w:pPr>
        <w:spacing w:line="480" w:lineRule="auto"/>
        <w:rPr>
          <w:b/>
          <w:bCs/>
          <w:color w:val="000000" w:themeColor="text1"/>
        </w:rPr>
      </w:pPr>
      <w:r w:rsidRPr="00D06594">
        <w:rPr>
          <w:color w:val="000000" w:themeColor="text1"/>
        </w:rPr>
        <w:t>*The maximum null value is the maximum expected number of hits in that gene in simulations of evolution without selection (Methods).</w:t>
      </w:r>
    </w:p>
    <w:p w14:paraId="0E7D5347" w14:textId="77777777" w:rsidR="00DC5AF6" w:rsidRPr="007F7936" w:rsidRDefault="00DC5AF6" w:rsidP="00DC5AF6">
      <w:pPr>
        <w:spacing w:line="480" w:lineRule="auto"/>
        <w:rPr>
          <w:b/>
          <w:color w:val="000000" w:themeColor="text1"/>
        </w:rPr>
      </w:pPr>
      <w:r w:rsidRPr="00D06594">
        <w:rPr>
          <w:b/>
          <w:color w:val="000000" w:themeColor="text1"/>
        </w:rPr>
        <w:t>Supplementary Table 2</w:t>
      </w:r>
    </w:p>
    <w:p w14:paraId="78F076C6" w14:textId="77777777" w:rsidR="00DC5AF6" w:rsidRPr="00D06594" w:rsidRDefault="00DC5AF6" w:rsidP="00DC5AF6">
      <w:pPr>
        <w:spacing w:line="480" w:lineRule="auto"/>
        <w:rPr>
          <w:color w:val="000000" w:themeColor="text1"/>
        </w:rPr>
      </w:pPr>
      <w:proofErr w:type="spellStart"/>
      <w:r w:rsidRPr="00D06594">
        <w:rPr>
          <w:color w:val="000000" w:themeColor="text1"/>
        </w:rPr>
        <w:t>Multihit</w:t>
      </w:r>
      <w:proofErr w:type="spellEnd"/>
      <w:r w:rsidRPr="00D06594">
        <w:rPr>
          <w:color w:val="000000" w:themeColor="text1"/>
        </w:rPr>
        <w:t xml:space="preserve"> genes in </w:t>
      </w:r>
      <w:r w:rsidRPr="00D06594">
        <w:rPr>
          <w:i/>
          <w:color w:val="000000" w:themeColor="text1"/>
        </w:rPr>
        <w:t>L. plantarum</w:t>
      </w:r>
      <w:r w:rsidRPr="00D06594">
        <w:rPr>
          <w:color w:val="000000" w:themeColor="text1"/>
        </w:rPr>
        <w:t xml:space="preserve"> </w:t>
      </w:r>
    </w:p>
    <w:p w14:paraId="3C097BAC" w14:textId="77777777" w:rsidR="00DC5AF6" w:rsidRPr="00D06594" w:rsidRDefault="00DC5AF6" w:rsidP="00DC5AF6">
      <w:pPr>
        <w:spacing w:line="480" w:lineRule="auto"/>
        <w:rPr>
          <w:color w:val="000000" w:themeColor="text1"/>
        </w:rPr>
      </w:pPr>
      <w:r w:rsidRPr="00D06594">
        <w:rPr>
          <w:noProof/>
          <w:color w:val="000000" w:themeColor="text1"/>
        </w:rPr>
        <w:drawing>
          <wp:inline distT="0" distB="0" distL="0" distR="0" wp14:anchorId="4851DAE9" wp14:editId="074804A6">
            <wp:extent cx="4292600" cy="613410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613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1617F" w14:textId="77777777" w:rsidR="0065544F" w:rsidRDefault="00DC5AF6"/>
    <w:sectPr w:rsidR="0065544F" w:rsidSect="00E013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F6"/>
    <w:rsid w:val="000000CD"/>
    <w:rsid w:val="0000213A"/>
    <w:rsid w:val="000021DE"/>
    <w:rsid w:val="00004770"/>
    <w:rsid w:val="000078EE"/>
    <w:rsid w:val="00011295"/>
    <w:rsid w:val="00012317"/>
    <w:rsid w:val="0001295D"/>
    <w:rsid w:val="00013E6A"/>
    <w:rsid w:val="0001492F"/>
    <w:rsid w:val="00016246"/>
    <w:rsid w:val="000210D6"/>
    <w:rsid w:val="00022098"/>
    <w:rsid w:val="000239F0"/>
    <w:rsid w:val="000260D6"/>
    <w:rsid w:val="00026BB2"/>
    <w:rsid w:val="00031BD5"/>
    <w:rsid w:val="000320A9"/>
    <w:rsid w:val="00032582"/>
    <w:rsid w:val="0003504F"/>
    <w:rsid w:val="00040014"/>
    <w:rsid w:val="0004336A"/>
    <w:rsid w:val="0004519B"/>
    <w:rsid w:val="0004621B"/>
    <w:rsid w:val="00053161"/>
    <w:rsid w:val="00053E32"/>
    <w:rsid w:val="00054332"/>
    <w:rsid w:val="0005493C"/>
    <w:rsid w:val="000559CA"/>
    <w:rsid w:val="00064B6F"/>
    <w:rsid w:val="00070DD7"/>
    <w:rsid w:val="0007190F"/>
    <w:rsid w:val="00073113"/>
    <w:rsid w:val="0007402C"/>
    <w:rsid w:val="00080038"/>
    <w:rsid w:val="000804F8"/>
    <w:rsid w:val="00081315"/>
    <w:rsid w:val="000831F7"/>
    <w:rsid w:val="0008637A"/>
    <w:rsid w:val="00086966"/>
    <w:rsid w:val="0008747C"/>
    <w:rsid w:val="00091125"/>
    <w:rsid w:val="0009142E"/>
    <w:rsid w:val="00092C03"/>
    <w:rsid w:val="000A2D08"/>
    <w:rsid w:val="000A31D9"/>
    <w:rsid w:val="000A4BE9"/>
    <w:rsid w:val="000A5996"/>
    <w:rsid w:val="000A664D"/>
    <w:rsid w:val="000B3AA2"/>
    <w:rsid w:val="000B4AB9"/>
    <w:rsid w:val="000B4C63"/>
    <w:rsid w:val="000B58DF"/>
    <w:rsid w:val="000C216F"/>
    <w:rsid w:val="000C711F"/>
    <w:rsid w:val="000D42A5"/>
    <w:rsid w:val="000D72B1"/>
    <w:rsid w:val="000E17CB"/>
    <w:rsid w:val="000E218C"/>
    <w:rsid w:val="000E488A"/>
    <w:rsid w:val="000E5421"/>
    <w:rsid w:val="000E7382"/>
    <w:rsid w:val="000F0CF2"/>
    <w:rsid w:val="000F12FB"/>
    <w:rsid w:val="000F16ED"/>
    <w:rsid w:val="000F3445"/>
    <w:rsid w:val="000F3C76"/>
    <w:rsid w:val="000F411E"/>
    <w:rsid w:val="000F41CF"/>
    <w:rsid w:val="000F66B2"/>
    <w:rsid w:val="000F6DF1"/>
    <w:rsid w:val="00100B36"/>
    <w:rsid w:val="001043BB"/>
    <w:rsid w:val="00104D48"/>
    <w:rsid w:val="0010686E"/>
    <w:rsid w:val="00107073"/>
    <w:rsid w:val="00113EE1"/>
    <w:rsid w:val="00114289"/>
    <w:rsid w:val="00116DD2"/>
    <w:rsid w:val="00117E1C"/>
    <w:rsid w:val="00121044"/>
    <w:rsid w:val="001236B2"/>
    <w:rsid w:val="00124391"/>
    <w:rsid w:val="0012453D"/>
    <w:rsid w:val="00124BDC"/>
    <w:rsid w:val="00127749"/>
    <w:rsid w:val="00133007"/>
    <w:rsid w:val="00135443"/>
    <w:rsid w:val="001354E4"/>
    <w:rsid w:val="00135D72"/>
    <w:rsid w:val="00136369"/>
    <w:rsid w:val="0013721C"/>
    <w:rsid w:val="00137407"/>
    <w:rsid w:val="00141E43"/>
    <w:rsid w:val="00143562"/>
    <w:rsid w:val="00143FE9"/>
    <w:rsid w:val="001448EE"/>
    <w:rsid w:val="00147F24"/>
    <w:rsid w:val="001530B5"/>
    <w:rsid w:val="00153CD5"/>
    <w:rsid w:val="00155182"/>
    <w:rsid w:val="00155243"/>
    <w:rsid w:val="00163D6A"/>
    <w:rsid w:val="00165CF8"/>
    <w:rsid w:val="00165FED"/>
    <w:rsid w:val="00167019"/>
    <w:rsid w:val="0017058E"/>
    <w:rsid w:val="00170AFE"/>
    <w:rsid w:val="001719D8"/>
    <w:rsid w:val="0017489B"/>
    <w:rsid w:val="0017559C"/>
    <w:rsid w:val="00176814"/>
    <w:rsid w:val="00177888"/>
    <w:rsid w:val="0018238F"/>
    <w:rsid w:val="00182F3B"/>
    <w:rsid w:val="00184703"/>
    <w:rsid w:val="00184717"/>
    <w:rsid w:val="00185801"/>
    <w:rsid w:val="00193FA2"/>
    <w:rsid w:val="0019454C"/>
    <w:rsid w:val="00195C9A"/>
    <w:rsid w:val="00196313"/>
    <w:rsid w:val="001A1E59"/>
    <w:rsid w:val="001A2BC1"/>
    <w:rsid w:val="001A38DF"/>
    <w:rsid w:val="001A3A4F"/>
    <w:rsid w:val="001A50B9"/>
    <w:rsid w:val="001A5728"/>
    <w:rsid w:val="001A661D"/>
    <w:rsid w:val="001B3248"/>
    <w:rsid w:val="001B5935"/>
    <w:rsid w:val="001B5B33"/>
    <w:rsid w:val="001C039F"/>
    <w:rsid w:val="001C5675"/>
    <w:rsid w:val="001D2328"/>
    <w:rsid w:val="001D42DF"/>
    <w:rsid w:val="001D6427"/>
    <w:rsid w:val="001D6C68"/>
    <w:rsid w:val="001D6C74"/>
    <w:rsid w:val="001D7F61"/>
    <w:rsid w:val="001E23DD"/>
    <w:rsid w:val="001E4E56"/>
    <w:rsid w:val="001E623B"/>
    <w:rsid w:val="001E74DF"/>
    <w:rsid w:val="001F3681"/>
    <w:rsid w:val="001F5619"/>
    <w:rsid w:val="001F64D0"/>
    <w:rsid w:val="001F6A0A"/>
    <w:rsid w:val="00201424"/>
    <w:rsid w:val="00201BD3"/>
    <w:rsid w:val="00204FB2"/>
    <w:rsid w:val="0020633D"/>
    <w:rsid w:val="00206EE8"/>
    <w:rsid w:val="0020743E"/>
    <w:rsid w:val="002123DD"/>
    <w:rsid w:val="00212BD3"/>
    <w:rsid w:val="00222271"/>
    <w:rsid w:val="00226702"/>
    <w:rsid w:val="0022723B"/>
    <w:rsid w:val="00230784"/>
    <w:rsid w:val="0023155A"/>
    <w:rsid w:val="00232821"/>
    <w:rsid w:val="00233BAA"/>
    <w:rsid w:val="00233C33"/>
    <w:rsid w:val="0023476C"/>
    <w:rsid w:val="002350F8"/>
    <w:rsid w:val="002366B2"/>
    <w:rsid w:val="00240AFE"/>
    <w:rsid w:val="002418B0"/>
    <w:rsid w:val="002429EC"/>
    <w:rsid w:val="00243B74"/>
    <w:rsid w:val="00246FDE"/>
    <w:rsid w:val="00247283"/>
    <w:rsid w:val="002518B6"/>
    <w:rsid w:val="00255011"/>
    <w:rsid w:val="002559F9"/>
    <w:rsid w:val="00257C68"/>
    <w:rsid w:val="00261A88"/>
    <w:rsid w:val="00262B1F"/>
    <w:rsid w:val="0026433A"/>
    <w:rsid w:val="002665C8"/>
    <w:rsid w:val="00266848"/>
    <w:rsid w:val="00267FB4"/>
    <w:rsid w:val="0027280E"/>
    <w:rsid w:val="002730E2"/>
    <w:rsid w:val="00273A4B"/>
    <w:rsid w:val="00273C24"/>
    <w:rsid w:val="00275063"/>
    <w:rsid w:val="00276B7A"/>
    <w:rsid w:val="00276BFB"/>
    <w:rsid w:val="00277711"/>
    <w:rsid w:val="00281E32"/>
    <w:rsid w:val="00285F7C"/>
    <w:rsid w:val="00286782"/>
    <w:rsid w:val="002868B8"/>
    <w:rsid w:val="00287787"/>
    <w:rsid w:val="00287DCE"/>
    <w:rsid w:val="00290080"/>
    <w:rsid w:val="00293E38"/>
    <w:rsid w:val="00294B37"/>
    <w:rsid w:val="002950AC"/>
    <w:rsid w:val="00297E46"/>
    <w:rsid w:val="002A2A7F"/>
    <w:rsid w:val="002A6D61"/>
    <w:rsid w:val="002B3621"/>
    <w:rsid w:val="002B516F"/>
    <w:rsid w:val="002B5D42"/>
    <w:rsid w:val="002C030A"/>
    <w:rsid w:val="002C45A6"/>
    <w:rsid w:val="002C6CC0"/>
    <w:rsid w:val="002C7C79"/>
    <w:rsid w:val="002C7CFD"/>
    <w:rsid w:val="002D0BCD"/>
    <w:rsid w:val="002D0BFE"/>
    <w:rsid w:val="002D2FF3"/>
    <w:rsid w:val="002D34FE"/>
    <w:rsid w:val="002D3B54"/>
    <w:rsid w:val="002D46A4"/>
    <w:rsid w:val="002D645C"/>
    <w:rsid w:val="002E0EAF"/>
    <w:rsid w:val="002E3463"/>
    <w:rsid w:val="002E71EA"/>
    <w:rsid w:val="002E76CA"/>
    <w:rsid w:val="002E7F19"/>
    <w:rsid w:val="002F3500"/>
    <w:rsid w:val="002F42E2"/>
    <w:rsid w:val="002F47DE"/>
    <w:rsid w:val="002F7E42"/>
    <w:rsid w:val="00301759"/>
    <w:rsid w:val="003022CA"/>
    <w:rsid w:val="00302A1F"/>
    <w:rsid w:val="00302BFE"/>
    <w:rsid w:val="00302FB4"/>
    <w:rsid w:val="00304FC8"/>
    <w:rsid w:val="003067C1"/>
    <w:rsid w:val="003067F7"/>
    <w:rsid w:val="00307D1A"/>
    <w:rsid w:val="003114B4"/>
    <w:rsid w:val="003135D2"/>
    <w:rsid w:val="00315A3D"/>
    <w:rsid w:val="00317B58"/>
    <w:rsid w:val="003206AD"/>
    <w:rsid w:val="00322746"/>
    <w:rsid w:val="00323CD8"/>
    <w:rsid w:val="00324771"/>
    <w:rsid w:val="00324E91"/>
    <w:rsid w:val="003255E2"/>
    <w:rsid w:val="00325A0F"/>
    <w:rsid w:val="00325BAB"/>
    <w:rsid w:val="0032627D"/>
    <w:rsid w:val="00326E41"/>
    <w:rsid w:val="00335A14"/>
    <w:rsid w:val="00336E65"/>
    <w:rsid w:val="00337EB6"/>
    <w:rsid w:val="0034317E"/>
    <w:rsid w:val="00345996"/>
    <w:rsid w:val="00347A53"/>
    <w:rsid w:val="003552E9"/>
    <w:rsid w:val="00357003"/>
    <w:rsid w:val="003573AE"/>
    <w:rsid w:val="00360B8F"/>
    <w:rsid w:val="00360DFF"/>
    <w:rsid w:val="00363CEE"/>
    <w:rsid w:val="003648BB"/>
    <w:rsid w:val="00370CF3"/>
    <w:rsid w:val="003719AB"/>
    <w:rsid w:val="003765A4"/>
    <w:rsid w:val="00376F66"/>
    <w:rsid w:val="00377ED8"/>
    <w:rsid w:val="00380220"/>
    <w:rsid w:val="00380E95"/>
    <w:rsid w:val="00381DE0"/>
    <w:rsid w:val="0038206E"/>
    <w:rsid w:val="003836DE"/>
    <w:rsid w:val="00383BDC"/>
    <w:rsid w:val="00385277"/>
    <w:rsid w:val="00385427"/>
    <w:rsid w:val="003867E4"/>
    <w:rsid w:val="003871EF"/>
    <w:rsid w:val="00387799"/>
    <w:rsid w:val="00393D4C"/>
    <w:rsid w:val="00396188"/>
    <w:rsid w:val="003A04FD"/>
    <w:rsid w:val="003A0795"/>
    <w:rsid w:val="003A217E"/>
    <w:rsid w:val="003A53E1"/>
    <w:rsid w:val="003A7A3B"/>
    <w:rsid w:val="003B14DA"/>
    <w:rsid w:val="003B1BCA"/>
    <w:rsid w:val="003B3ECD"/>
    <w:rsid w:val="003B4915"/>
    <w:rsid w:val="003B5C7D"/>
    <w:rsid w:val="003C0380"/>
    <w:rsid w:val="003C478B"/>
    <w:rsid w:val="003C4D82"/>
    <w:rsid w:val="003D4188"/>
    <w:rsid w:val="003D4B14"/>
    <w:rsid w:val="003D5336"/>
    <w:rsid w:val="003E0091"/>
    <w:rsid w:val="003E368F"/>
    <w:rsid w:val="003E79A8"/>
    <w:rsid w:val="003F00A1"/>
    <w:rsid w:val="003F052C"/>
    <w:rsid w:val="003F1367"/>
    <w:rsid w:val="003F3B5F"/>
    <w:rsid w:val="003F3DF9"/>
    <w:rsid w:val="003F5D6D"/>
    <w:rsid w:val="003F6B39"/>
    <w:rsid w:val="003F7A7B"/>
    <w:rsid w:val="00404176"/>
    <w:rsid w:val="00405592"/>
    <w:rsid w:val="00406398"/>
    <w:rsid w:val="00414407"/>
    <w:rsid w:val="00417948"/>
    <w:rsid w:val="00420B8D"/>
    <w:rsid w:val="0042338A"/>
    <w:rsid w:val="00426CFD"/>
    <w:rsid w:val="00430C78"/>
    <w:rsid w:val="00431432"/>
    <w:rsid w:val="0043393F"/>
    <w:rsid w:val="00437358"/>
    <w:rsid w:val="00442632"/>
    <w:rsid w:val="00443B53"/>
    <w:rsid w:val="0044594D"/>
    <w:rsid w:val="00445CCB"/>
    <w:rsid w:val="004472FF"/>
    <w:rsid w:val="004546A6"/>
    <w:rsid w:val="00454997"/>
    <w:rsid w:val="004564B7"/>
    <w:rsid w:val="0046005D"/>
    <w:rsid w:val="00460F03"/>
    <w:rsid w:val="00461422"/>
    <w:rsid w:val="004628E7"/>
    <w:rsid w:val="004657E4"/>
    <w:rsid w:val="0047278C"/>
    <w:rsid w:val="004734A3"/>
    <w:rsid w:val="00474B8A"/>
    <w:rsid w:val="004757FB"/>
    <w:rsid w:val="00475D20"/>
    <w:rsid w:val="00476E02"/>
    <w:rsid w:val="0047774E"/>
    <w:rsid w:val="0048053A"/>
    <w:rsid w:val="00482850"/>
    <w:rsid w:val="00483C35"/>
    <w:rsid w:val="00491584"/>
    <w:rsid w:val="004944A2"/>
    <w:rsid w:val="00497C86"/>
    <w:rsid w:val="004A4711"/>
    <w:rsid w:val="004A7271"/>
    <w:rsid w:val="004B36D6"/>
    <w:rsid w:val="004B3DDD"/>
    <w:rsid w:val="004B4843"/>
    <w:rsid w:val="004B5EE5"/>
    <w:rsid w:val="004B6B6B"/>
    <w:rsid w:val="004B7321"/>
    <w:rsid w:val="004B7BAA"/>
    <w:rsid w:val="004B7E31"/>
    <w:rsid w:val="004C022C"/>
    <w:rsid w:val="004C31EF"/>
    <w:rsid w:val="004C5929"/>
    <w:rsid w:val="004C60FF"/>
    <w:rsid w:val="004D101F"/>
    <w:rsid w:val="004D7254"/>
    <w:rsid w:val="004E06D2"/>
    <w:rsid w:val="004E5877"/>
    <w:rsid w:val="004E7A42"/>
    <w:rsid w:val="004F2E03"/>
    <w:rsid w:val="004F6FD3"/>
    <w:rsid w:val="004F7E1F"/>
    <w:rsid w:val="00503D34"/>
    <w:rsid w:val="005048D5"/>
    <w:rsid w:val="005056D7"/>
    <w:rsid w:val="0050645F"/>
    <w:rsid w:val="005066D8"/>
    <w:rsid w:val="00511EA5"/>
    <w:rsid w:val="0051392C"/>
    <w:rsid w:val="00513E8D"/>
    <w:rsid w:val="00514B14"/>
    <w:rsid w:val="00516BC3"/>
    <w:rsid w:val="005204F5"/>
    <w:rsid w:val="00522BEB"/>
    <w:rsid w:val="00522ED9"/>
    <w:rsid w:val="0052301C"/>
    <w:rsid w:val="0052331E"/>
    <w:rsid w:val="00530190"/>
    <w:rsid w:val="00530DBB"/>
    <w:rsid w:val="00530EA2"/>
    <w:rsid w:val="00533185"/>
    <w:rsid w:val="00533B78"/>
    <w:rsid w:val="00535959"/>
    <w:rsid w:val="005362EC"/>
    <w:rsid w:val="00536E3F"/>
    <w:rsid w:val="00536F41"/>
    <w:rsid w:val="00541EA9"/>
    <w:rsid w:val="00542D79"/>
    <w:rsid w:val="00542EA7"/>
    <w:rsid w:val="0054383E"/>
    <w:rsid w:val="00545410"/>
    <w:rsid w:val="00546463"/>
    <w:rsid w:val="00546922"/>
    <w:rsid w:val="00547E1F"/>
    <w:rsid w:val="005509CC"/>
    <w:rsid w:val="00553AE7"/>
    <w:rsid w:val="005546C9"/>
    <w:rsid w:val="0055505C"/>
    <w:rsid w:val="00555136"/>
    <w:rsid w:val="005568FB"/>
    <w:rsid w:val="005606BE"/>
    <w:rsid w:val="0056130A"/>
    <w:rsid w:val="00564008"/>
    <w:rsid w:val="00564142"/>
    <w:rsid w:val="005644EA"/>
    <w:rsid w:val="00571961"/>
    <w:rsid w:val="00575A23"/>
    <w:rsid w:val="00575C28"/>
    <w:rsid w:val="00576031"/>
    <w:rsid w:val="00576288"/>
    <w:rsid w:val="00580519"/>
    <w:rsid w:val="00581FC7"/>
    <w:rsid w:val="00583EED"/>
    <w:rsid w:val="005845F6"/>
    <w:rsid w:val="00591CEB"/>
    <w:rsid w:val="005929F5"/>
    <w:rsid w:val="005930F8"/>
    <w:rsid w:val="0059475A"/>
    <w:rsid w:val="00594936"/>
    <w:rsid w:val="00595964"/>
    <w:rsid w:val="00596B5C"/>
    <w:rsid w:val="005971D6"/>
    <w:rsid w:val="005A19DF"/>
    <w:rsid w:val="005A3C51"/>
    <w:rsid w:val="005A3E9F"/>
    <w:rsid w:val="005A5EF3"/>
    <w:rsid w:val="005A6D53"/>
    <w:rsid w:val="005B6676"/>
    <w:rsid w:val="005C19E3"/>
    <w:rsid w:val="005C1C94"/>
    <w:rsid w:val="005C4291"/>
    <w:rsid w:val="005C46FF"/>
    <w:rsid w:val="005C5EA3"/>
    <w:rsid w:val="005C650A"/>
    <w:rsid w:val="005C7B82"/>
    <w:rsid w:val="005D3BC4"/>
    <w:rsid w:val="005D4B56"/>
    <w:rsid w:val="005D6471"/>
    <w:rsid w:val="005E1681"/>
    <w:rsid w:val="005E1743"/>
    <w:rsid w:val="005E1A7F"/>
    <w:rsid w:val="005E2D90"/>
    <w:rsid w:val="005E5EC4"/>
    <w:rsid w:val="005F1D5F"/>
    <w:rsid w:val="005F4C98"/>
    <w:rsid w:val="005F5398"/>
    <w:rsid w:val="006017B7"/>
    <w:rsid w:val="00601D9F"/>
    <w:rsid w:val="00602785"/>
    <w:rsid w:val="00603ECF"/>
    <w:rsid w:val="0060416E"/>
    <w:rsid w:val="00606030"/>
    <w:rsid w:val="00606E31"/>
    <w:rsid w:val="0060746D"/>
    <w:rsid w:val="00610B4F"/>
    <w:rsid w:val="00614CBF"/>
    <w:rsid w:val="006315B6"/>
    <w:rsid w:val="00632C84"/>
    <w:rsid w:val="00634359"/>
    <w:rsid w:val="00637BED"/>
    <w:rsid w:val="00641F5A"/>
    <w:rsid w:val="00642FE8"/>
    <w:rsid w:val="006517DA"/>
    <w:rsid w:val="006543AD"/>
    <w:rsid w:val="00657815"/>
    <w:rsid w:val="00657A1E"/>
    <w:rsid w:val="00662385"/>
    <w:rsid w:val="00662ABD"/>
    <w:rsid w:val="00662BAF"/>
    <w:rsid w:val="00664280"/>
    <w:rsid w:val="00664D1C"/>
    <w:rsid w:val="00665397"/>
    <w:rsid w:val="006724D1"/>
    <w:rsid w:val="00672DD5"/>
    <w:rsid w:val="006737E0"/>
    <w:rsid w:val="00673EA9"/>
    <w:rsid w:val="00677934"/>
    <w:rsid w:val="00677CF8"/>
    <w:rsid w:val="00681603"/>
    <w:rsid w:val="0068170B"/>
    <w:rsid w:val="00683B4B"/>
    <w:rsid w:val="00683D0B"/>
    <w:rsid w:val="0068596B"/>
    <w:rsid w:val="006906FE"/>
    <w:rsid w:val="0069254A"/>
    <w:rsid w:val="0069474B"/>
    <w:rsid w:val="00695444"/>
    <w:rsid w:val="00697129"/>
    <w:rsid w:val="00697BBA"/>
    <w:rsid w:val="00697DED"/>
    <w:rsid w:val="006A1E59"/>
    <w:rsid w:val="006A53CE"/>
    <w:rsid w:val="006B00B4"/>
    <w:rsid w:val="006B0FF9"/>
    <w:rsid w:val="006B2222"/>
    <w:rsid w:val="006B40E2"/>
    <w:rsid w:val="006B77E1"/>
    <w:rsid w:val="006B7DA2"/>
    <w:rsid w:val="006C0098"/>
    <w:rsid w:val="006C064C"/>
    <w:rsid w:val="006D1420"/>
    <w:rsid w:val="006D17A6"/>
    <w:rsid w:val="006D1999"/>
    <w:rsid w:val="006D1F3F"/>
    <w:rsid w:val="006D6223"/>
    <w:rsid w:val="006D6717"/>
    <w:rsid w:val="006D71E6"/>
    <w:rsid w:val="006D735E"/>
    <w:rsid w:val="006E155A"/>
    <w:rsid w:val="006E15AC"/>
    <w:rsid w:val="006E2A32"/>
    <w:rsid w:val="006E2C0F"/>
    <w:rsid w:val="006E376E"/>
    <w:rsid w:val="006E65CF"/>
    <w:rsid w:val="006E7C47"/>
    <w:rsid w:val="006F2554"/>
    <w:rsid w:val="006F3A23"/>
    <w:rsid w:val="006F5CB1"/>
    <w:rsid w:val="00702543"/>
    <w:rsid w:val="007025DA"/>
    <w:rsid w:val="0070374D"/>
    <w:rsid w:val="00705AAC"/>
    <w:rsid w:val="0071195B"/>
    <w:rsid w:val="0071332C"/>
    <w:rsid w:val="007148A9"/>
    <w:rsid w:val="0071706F"/>
    <w:rsid w:val="00717BBB"/>
    <w:rsid w:val="007220DE"/>
    <w:rsid w:val="00724CF7"/>
    <w:rsid w:val="00726FCB"/>
    <w:rsid w:val="0073003F"/>
    <w:rsid w:val="00731BFE"/>
    <w:rsid w:val="00732EAA"/>
    <w:rsid w:val="007330BE"/>
    <w:rsid w:val="0073450A"/>
    <w:rsid w:val="0073601A"/>
    <w:rsid w:val="007364BB"/>
    <w:rsid w:val="00737263"/>
    <w:rsid w:val="0074001B"/>
    <w:rsid w:val="007412EC"/>
    <w:rsid w:val="007449F3"/>
    <w:rsid w:val="00745FDF"/>
    <w:rsid w:val="007507AA"/>
    <w:rsid w:val="007516DB"/>
    <w:rsid w:val="00756E6B"/>
    <w:rsid w:val="007577E9"/>
    <w:rsid w:val="00760657"/>
    <w:rsid w:val="00761864"/>
    <w:rsid w:val="00765D2A"/>
    <w:rsid w:val="00770BD1"/>
    <w:rsid w:val="00771156"/>
    <w:rsid w:val="00772739"/>
    <w:rsid w:val="00772AFB"/>
    <w:rsid w:val="0078202C"/>
    <w:rsid w:val="0078425C"/>
    <w:rsid w:val="00785FBE"/>
    <w:rsid w:val="00787257"/>
    <w:rsid w:val="0078781D"/>
    <w:rsid w:val="00787D9F"/>
    <w:rsid w:val="00791DDC"/>
    <w:rsid w:val="00792E71"/>
    <w:rsid w:val="007935AD"/>
    <w:rsid w:val="007939C3"/>
    <w:rsid w:val="00793C91"/>
    <w:rsid w:val="00793D25"/>
    <w:rsid w:val="007943E5"/>
    <w:rsid w:val="0079548D"/>
    <w:rsid w:val="00796DA4"/>
    <w:rsid w:val="00797C77"/>
    <w:rsid w:val="007A1E9F"/>
    <w:rsid w:val="007A2D2D"/>
    <w:rsid w:val="007A4671"/>
    <w:rsid w:val="007A5BA6"/>
    <w:rsid w:val="007A7668"/>
    <w:rsid w:val="007B24E1"/>
    <w:rsid w:val="007B3945"/>
    <w:rsid w:val="007C212F"/>
    <w:rsid w:val="007C2333"/>
    <w:rsid w:val="007D1FEB"/>
    <w:rsid w:val="007D30CD"/>
    <w:rsid w:val="007D3127"/>
    <w:rsid w:val="007D40D0"/>
    <w:rsid w:val="007D41F6"/>
    <w:rsid w:val="007D55AA"/>
    <w:rsid w:val="007D7161"/>
    <w:rsid w:val="007E12D3"/>
    <w:rsid w:val="007E2B43"/>
    <w:rsid w:val="007E5F73"/>
    <w:rsid w:val="007F0FE6"/>
    <w:rsid w:val="007F2C78"/>
    <w:rsid w:val="007F43BD"/>
    <w:rsid w:val="007F56E6"/>
    <w:rsid w:val="007F60A3"/>
    <w:rsid w:val="007F656E"/>
    <w:rsid w:val="00800D6E"/>
    <w:rsid w:val="0080269A"/>
    <w:rsid w:val="00802A3F"/>
    <w:rsid w:val="0080683E"/>
    <w:rsid w:val="00806A56"/>
    <w:rsid w:val="00806B1F"/>
    <w:rsid w:val="00811F1E"/>
    <w:rsid w:val="00812992"/>
    <w:rsid w:val="00813349"/>
    <w:rsid w:val="008226C7"/>
    <w:rsid w:val="00826618"/>
    <w:rsid w:val="00826623"/>
    <w:rsid w:val="0083015B"/>
    <w:rsid w:val="008304DF"/>
    <w:rsid w:val="00830AFB"/>
    <w:rsid w:val="00832478"/>
    <w:rsid w:val="00832752"/>
    <w:rsid w:val="008336DE"/>
    <w:rsid w:val="00833DA6"/>
    <w:rsid w:val="00833F90"/>
    <w:rsid w:val="008357BE"/>
    <w:rsid w:val="00835F82"/>
    <w:rsid w:val="00836E01"/>
    <w:rsid w:val="00837B99"/>
    <w:rsid w:val="00843CFA"/>
    <w:rsid w:val="0084433A"/>
    <w:rsid w:val="008458BA"/>
    <w:rsid w:val="00845A32"/>
    <w:rsid w:val="00847EFE"/>
    <w:rsid w:val="0085467D"/>
    <w:rsid w:val="0086024E"/>
    <w:rsid w:val="008609B7"/>
    <w:rsid w:val="008660AF"/>
    <w:rsid w:val="008663A8"/>
    <w:rsid w:val="00866F80"/>
    <w:rsid w:val="00867393"/>
    <w:rsid w:val="00867AB9"/>
    <w:rsid w:val="0087014C"/>
    <w:rsid w:val="00870F63"/>
    <w:rsid w:val="008723DB"/>
    <w:rsid w:val="00875B05"/>
    <w:rsid w:val="00875BFD"/>
    <w:rsid w:val="008764BC"/>
    <w:rsid w:val="008777C1"/>
    <w:rsid w:val="00881791"/>
    <w:rsid w:val="008829E5"/>
    <w:rsid w:val="00882B8E"/>
    <w:rsid w:val="00882C0E"/>
    <w:rsid w:val="00882E5C"/>
    <w:rsid w:val="00884452"/>
    <w:rsid w:val="00884B5E"/>
    <w:rsid w:val="0088555A"/>
    <w:rsid w:val="00890BDE"/>
    <w:rsid w:val="0089256D"/>
    <w:rsid w:val="00892F89"/>
    <w:rsid w:val="008937FC"/>
    <w:rsid w:val="008942E4"/>
    <w:rsid w:val="00897324"/>
    <w:rsid w:val="008A1AB3"/>
    <w:rsid w:val="008A459E"/>
    <w:rsid w:val="008B0182"/>
    <w:rsid w:val="008B1146"/>
    <w:rsid w:val="008B11D2"/>
    <w:rsid w:val="008B24ED"/>
    <w:rsid w:val="008B2DA4"/>
    <w:rsid w:val="008B5006"/>
    <w:rsid w:val="008B676E"/>
    <w:rsid w:val="008C05E4"/>
    <w:rsid w:val="008C20B2"/>
    <w:rsid w:val="008C47F4"/>
    <w:rsid w:val="008C518C"/>
    <w:rsid w:val="008C642C"/>
    <w:rsid w:val="008D0538"/>
    <w:rsid w:val="008D1D46"/>
    <w:rsid w:val="008D34F8"/>
    <w:rsid w:val="008D469C"/>
    <w:rsid w:val="008D592D"/>
    <w:rsid w:val="008E03CF"/>
    <w:rsid w:val="008E2A59"/>
    <w:rsid w:val="008E5AA9"/>
    <w:rsid w:val="008E679C"/>
    <w:rsid w:val="008F1232"/>
    <w:rsid w:val="008F6477"/>
    <w:rsid w:val="009013A8"/>
    <w:rsid w:val="00901757"/>
    <w:rsid w:val="00903378"/>
    <w:rsid w:val="009039F6"/>
    <w:rsid w:val="009058FD"/>
    <w:rsid w:val="00910577"/>
    <w:rsid w:val="00910F24"/>
    <w:rsid w:val="00913E8C"/>
    <w:rsid w:val="009153D4"/>
    <w:rsid w:val="0092060A"/>
    <w:rsid w:val="009228CD"/>
    <w:rsid w:val="009276B7"/>
    <w:rsid w:val="00931C68"/>
    <w:rsid w:val="0093296D"/>
    <w:rsid w:val="00933673"/>
    <w:rsid w:val="00941B51"/>
    <w:rsid w:val="00941E5E"/>
    <w:rsid w:val="0094385B"/>
    <w:rsid w:val="00944F2C"/>
    <w:rsid w:val="00947990"/>
    <w:rsid w:val="00947D1F"/>
    <w:rsid w:val="009525F3"/>
    <w:rsid w:val="009534AA"/>
    <w:rsid w:val="00955427"/>
    <w:rsid w:val="00956625"/>
    <w:rsid w:val="00957A57"/>
    <w:rsid w:val="0096087A"/>
    <w:rsid w:val="00962BCB"/>
    <w:rsid w:val="009664C8"/>
    <w:rsid w:val="00966D71"/>
    <w:rsid w:val="00967532"/>
    <w:rsid w:val="00967B3B"/>
    <w:rsid w:val="00970772"/>
    <w:rsid w:val="009734E1"/>
    <w:rsid w:val="00974B06"/>
    <w:rsid w:val="00975C6E"/>
    <w:rsid w:val="00980233"/>
    <w:rsid w:val="00980E8C"/>
    <w:rsid w:val="00981117"/>
    <w:rsid w:val="009825B4"/>
    <w:rsid w:val="0098281A"/>
    <w:rsid w:val="00986B37"/>
    <w:rsid w:val="009921B7"/>
    <w:rsid w:val="009930BD"/>
    <w:rsid w:val="0099355F"/>
    <w:rsid w:val="00996489"/>
    <w:rsid w:val="009A1333"/>
    <w:rsid w:val="009A1B0D"/>
    <w:rsid w:val="009A2A34"/>
    <w:rsid w:val="009A2C26"/>
    <w:rsid w:val="009A5554"/>
    <w:rsid w:val="009A5C94"/>
    <w:rsid w:val="009B628A"/>
    <w:rsid w:val="009C3A87"/>
    <w:rsid w:val="009C659C"/>
    <w:rsid w:val="009D0A0C"/>
    <w:rsid w:val="009D170F"/>
    <w:rsid w:val="009D18E1"/>
    <w:rsid w:val="009D2BC3"/>
    <w:rsid w:val="009D2CD2"/>
    <w:rsid w:val="009D3118"/>
    <w:rsid w:val="009D570D"/>
    <w:rsid w:val="009E13CA"/>
    <w:rsid w:val="009E2CAB"/>
    <w:rsid w:val="009E3EBD"/>
    <w:rsid w:val="009E5A22"/>
    <w:rsid w:val="009E66E9"/>
    <w:rsid w:val="009E690C"/>
    <w:rsid w:val="009E6B79"/>
    <w:rsid w:val="009E6D4D"/>
    <w:rsid w:val="009F0B6E"/>
    <w:rsid w:val="009F788A"/>
    <w:rsid w:val="00A00498"/>
    <w:rsid w:val="00A0368B"/>
    <w:rsid w:val="00A05C38"/>
    <w:rsid w:val="00A12049"/>
    <w:rsid w:val="00A159AC"/>
    <w:rsid w:val="00A20CEA"/>
    <w:rsid w:val="00A2114A"/>
    <w:rsid w:val="00A22181"/>
    <w:rsid w:val="00A22C32"/>
    <w:rsid w:val="00A23C50"/>
    <w:rsid w:val="00A265F5"/>
    <w:rsid w:val="00A301F1"/>
    <w:rsid w:val="00A34E49"/>
    <w:rsid w:val="00A4021F"/>
    <w:rsid w:val="00A403F3"/>
    <w:rsid w:val="00A41B17"/>
    <w:rsid w:val="00A43A42"/>
    <w:rsid w:val="00A4474E"/>
    <w:rsid w:val="00A479F4"/>
    <w:rsid w:val="00A53CD8"/>
    <w:rsid w:val="00A56BD8"/>
    <w:rsid w:val="00A6094B"/>
    <w:rsid w:val="00A72C90"/>
    <w:rsid w:val="00A7625D"/>
    <w:rsid w:val="00A81429"/>
    <w:rsid w:val="00A81C0E"/>
    <w:rsid w:val="00A84885"/>
    <w:rsid w:val="00A84E12"/>
    <w:rsid w:val="00A85E2E"/>
    <w:rsid w:val="00A8606E"/>
    <w:rsid w:val="00A92716"/>
    <w:rsid w:val="00A92868"/>
    <w:rsid w:val="00A95698"/>
    <w:rsid w:val="00A96943"/>
    <w:rsid w:val="00AA3BC0"/>
    <w:rsid w:val="00AA54E2"/>
    <w:rsid w:val="00AB031D"/>
    <w:rsid w:val="00AB18AA"/>
    <w:rsid w:val="00AB2F78"/>
    <w:rsid w:val="00AB3A9D"/>
    <w:rsid w:val="00AB3E9B"/>
    <w:rsid w:val="00AB672F"/>
    <w:rsid w:val="00AB6B5D"/>
    <w:rsid w:val="00AC079D"/>
    <w:rsid w:val="00AC34A6"/>
    <w:rsid w:val="00AC66FD"/>
    <w:rsid w:val="00AC764E"/>
    <w:rsid w:val="00AC7800"/>
    <w:rsid w:val="00AC7DE7"/>
    <w:rsid w:val="00AD014B"/>
    <w:rsid w:val="00AD12EA"/>
    <w:rsid w:val="00AD1DB4"/>
    <w:rsid w:val="00AD3756"/>
    <w:rsid w:val="00AD38DE"/>
    <w:rsid w:val="00AE0D51"/>
    <w:rsid w:val="00AE5C8C"/>
    <w:rsid w:val="00AE704B"/>
    <w:rsid w:val="00AF10C4"/>
    <w:rsid w:val="00AF1350"/>
    <w:rsid w:val="00AF6249"/>
    <w:rsid w:val="00AF6E66"/>
    <w:rsid w:val="00AF7335"/>
    <w:rsid w:val="00AF7A63"/>
    <w:rsid w:val="00B007F2"/>
    <w:rsid w:val="00B01703"/>
    <w:rsid w:val="00B137C9"/>
    <w:rsid w:val="00B13DFF"/>
    <w:rsid w:val="00B16B46"/>
    <w:rsid w:val="00B1723E"/>
    <w:rsid w:val="00B176AE"/>
    <w:rsid w:val="00B17A3F"/>
    <w:rsid w:val="00B21ACF"/>
    <w:rsid w:val="00B26346"/>
    <w:rsid w:val="00B26D3E"/>
    <w:rsid w:val="00B26F49"/>
    <w:rsid w:val="00B3071C"/>
    <w:rsid w:val="00B30DBB"/>
    <w:rsid w:val="00B30EBC"/>
    <w:rsid w:val="00B33FB3"/>
    <w:rsid w:val="00B34334"/>
    <w:rsid w:val="00B3479F"/>
    <w:rsid w:val="00B34877"/>
    <w:rsid w:val="00B35197"/>
    <w:rsid w:val="00B35486"/>
    <w:rsid w:val="00B35D68"/>
    <w:rsid w:val="00B35D6D"/>
    <w:rsid w:val="00B36F63"/>
    <w:rsid w:val="00B374A1"/>
    <w:rsid w:val="00B40454"/>
    <w:rsid w:val="00B40974"/>
    <w:rsid w:val="00B41EAD"/>
    <w:rsid w:val="00B42D69"/>
    <w:rsid w:val="00B42F65"/>
    <w:rsid w:val="00B50FFD"/>
    <w:rsid w:val="00B51311"/>
    <w:rsid w:val="00B53E63"/>
    <w:rsid w:val="00B561EE"/>
    <w:rsid w:val="00B57762"/>
    <w:rsid w:val="00B61F33"/>
    <w:rsid w:val="00B62213"/>
    <w:rsid w:val="00B6375C"/>
    <w:rsid w:val="00B649DF"/>
    <w:rsid w:val="00B70583"/>
    <w:rsid w:val="00B70D48"/>
    <w:rsid w:val="00B73AA8"/>
    <w:rsid w:val="00B74BF5"/>
    <w:rsid w:val="00B77C07"/>
    <w:rsid w:val="00B8495D"/>
    <w:rsid w:val="00B869EB"/>
    <w:rsid w:val="00B86E8F"/>
    <w:rsid w:val="00B90B0E"/>
    <w:rsid w:val="00B92899"/>
    <w:rsid w:val="00B959F6"/>
    <w:rsid w:val="00BA1FDB"/>
    <w:rsid w:val="00BA31D2"/>
    <w:rsid w:val="00BA31D4"/>
    <w:rsid w:val="00BA4BC9"/>
    <w:rsid w:val="00BB5344"/>
    <w:rsid w:val="00BB6367"/>
    <w:rsid w:val="00BC018F"/>
    <w:rsid w:val="00BC52D5"/>
    <w:rsid w:val="00BC6C16"/>
    <w:rsid w:val="00BD2301"/>
    <w:rsid w:val="00BD23C1"/>
    <w:rsid w:val="00BD3B69"/>
    <w:rsid w:val="00BD5E4E"/>
    <w:rsid w:val="00BE051E"/>
    <w:rsid w:val="00BE3EEF"/>
    <w:rsid w:val="00BE48E8"/>
    <w:rsid w:val="00BE6BDC"/>
    <w:rsid w:val="00BF23C8"/>
    <w:rsid w:val="00BF2B7A"/>
    <w:rsid w:val="00C001E3"/>
    <w:rsid w:val="00C00D16"/>
    <w:rsid w:val="00C01C2D"/>
    <w:rsid w:val="00C050C3"/>
    <w:rsid w:val="00C054CE"/>
    <w:rsid w:val="00C10A3D"/>
    <w:rsid w:val="00C13254"/>
    <w:rsid w:val="00C1520D"/>
    <w:rsid w:val="00C157FC"/>
    <w:rsid w:val="00C178BD"/>
    <w:rsid w:val="00C23101"/>
    <w:rsid w:val="00C24F11"/>
    <w:rsid w:val="00C259A5"/>
    <w:rsid w:val="00C25C10"/>
    <w:rsid w:val="00C26323"/>
    <w:rsid w:val="00C32D88"/>
    <w:rsid w:val="00C331F4"/>
    <w:rsid w:val="00C35ADA"/>
    <w:rsid w:val="00C35E7C"/>
    <w:rsid w:val="00C36A62"/>
    <w:rsid w:val="00C37055"/>
    <w:rsid w:val="00C374A8"/>
    <w:rsid w:val="00C428A0"/>
    <w:rsid w:val="00C42CFC"/>
    <w:rsid w:val="00C4389B"/>
    <w:rsid w:val="00C47347"/>
    <w:rsid w:val="00C5029D"/>
    <w:rsid w:val="00C51373"/>
    <w:rsid w:val="00C52F61"/>
    <w:rsid w:val="00C5312C"/>
    <w:rsid w:val="00C53B51"/>
    <w:rsid w:val="00C55591"/>
    <w:rsid w:val="00C56B15"/>
    <w:rsid w:val="00C57558"/>
    <w:rsid w:val="00C61D5F"/>
    <w:rsid w:val="00C63B63"/>
    <w:rsid w:val="00C66A13"/>
    <w:rsid w:val="00C67A17"/>
    <w:rsid w:val="00C71463"/>
    <w:rsid w:val="00C71E05"/>
    <w:rsid w:val="00C76125"/>
    <w:rsid w:val="00C76EF8"/>
    <w:rsid w:val="00C8084F"/>
    <w:rsid w:val="00C8095C"/>
    <w:rsid w:val="00C8121F"/>
    <w:rsid w:val="00C830FF"/>
    <w:rsid w:val="00C833BE"/>
    <w:rsid w:val="00C83EF0"/>
    <w:rsid w:val="00C86381"/>
    <w:rsid w:val="00C8728B"/>
    <w:rsid w:val="00C8750B"/>
    <w:rsid w:val="00C9057D"/>
    <w:rsid w:val="00C90B12"/>
    <w:rsid w:val="00C90D82"/>
    <w:rsid w:val="00C92E98"/>
    <w:rsid w:val="00C9323F"/>
    <w:rsid w:val="00CA0178"/>
    <w:rsid w:val="00CA18D1"/>
    <w:rsid w:val="00CA279F"/>
    <w:rsid w:val="00CA4D90"/>
    <w:rsid w:val="00CA633B"/>
    <w:rsid w:val="00CA7827"/>
    <w:rsid w:val="00CB15F8"/>
    <w:rsid w:val="00CB1686"/>
    <w:rsid w:val="00CB383C"/>
    <w:rsid w:val="00CC0720"/>
    <w:rsid w:val="00CC5BEC"/>
    <w:rsid w:val="00CC6343"/>
    <w:rsid w:val="00CC642E"/>
    <w:rsid w:val="00CD146B"/>
    <w:rsid w:val="00CD1D48"/>
    <w:rsid w:val="00CD22D1"/>
    <w:rsid w:val="00CD4A04"/>
    <w:rsid w:val="00CD5964"/>
    <w:rsid w:val="00CD59C1"/>
    <w:rsid w:val="00CD6896"/>
    <w:rsid w:val="00CE331B"/>
    <w:rsid w:val="00CE3B74"/>
    <w:rsid w:val="00CE5D2A"/>
    <w:rsid w:val="00CE649D"/>
    <w:rsid w:val="00CF2AA1"/>
    <w:rsid w:val="00CF3005"/>
    <w:rsid w:val="00CF38B0"/>
    <w:rsid w:val="00CF53E8"/>
    <w:rsid w:val="00CF559A"/>
    <w:rsid w:val="00CF5BCB"/>
    <w:rsid w:val="00CF74D8"/>
    <w:rsid w:val="00D026C3"/>
    <w:rsid w:val="00D035D3"/>
    <w:rsid w:val="00D03FEF"/>
    <w:rsid w:val="00D04507"/>
    <w:rsid w:val="00D052C8"/>
    <w:rsid w:val="00D066B1"/>
    <w:rsid w:val="00D06C4C"/>
    <w:rsid w:val="00D07B8F"/>
    <w:rsid w:val="00D1068A"/>
    <w:rsid w:val="00D13055"/>
    <w:rsid w:val="00D157CE"/>
    <w:rsid w:val="00D17583"/>
    <w:rsid w:val="00D2020B"/>
    <w:rsid w:val="00D230A7"/>
    <w:rsid w:val="00D23E9A"/>
    <w:rsid w:val="00D243B2"/>
    <w:rsid w:val="00D2621A"/>
    <w:rsid w:val="00D35FBF"/>
    <w:rsid w:val="00D36191"/>
    <w:rsid w:val="00D361A9"/>
    <w:rsid w:val="00D4054C"/>
    <w:rsid w:val="00D4306D"/>
    <w:rsid w:val="00D4551A"/>
    <w:rsid w:val="00D50E24"/>
    <w:rsid w:val="00D5294F"/>
    <w:rsid w:val="00D54122"/>
    <w:rsid w:val="00D54BD9"/>
    <w:rsid w:val="00D57229"/>
    <w:rsid w:val="00D57324"/>
    <w:rsid w:val="00D57AD0"/>
    <w:rsid w:val="00D60B1A"/>
    <w:rsid w:val="00D616DE"/>
    <w:rsid w:val="00D627BF"/>
    <w:rsid w:val="00D630EF"/>
    <w:rsid w:val="00D652D8"/>
    <w:rsid w:val="00D67809"/>
    <w:rsid w:val="00D67FD4"/>
    <w:rsid w:val="00D71748"/>
    <w:rsid w:val="00D729DE"/>
    <w:rsid w:val="00D74BD8"/>
    <w:rsid w:val="00D763E0"/>
    <w:rsid w:val="00D775F0"/>
    <w:rsid w:val="00D8065B"/>
    <w:rsid w:val="00D82195"/>
    <w:rsid w:val="00D8222F"/>
    <w:rsid w:val="00D82EE3"/>
    <w:rsid w:val="00D861B1"/>
    <w:rsid w:val="00D862C6"/>
    <w:rsid w:val="00D86C2D"/>
    <w:rsid w:val="00D90D1C"/>
    <w:rsid w:val="00D92CB9"/>
    <w:rsid w:val="00DA14B4"/>
    <w:rsid w:val="00DA1801"/>
    <w:rsid w:val="00DA795B"/>
    <w:rsid w:val="00DB118F"/>
    <w:rsid w:val="00DB2818"/>
    <w:rsid w:val="00DB2A46"/>
    <w:rsid w:val="00DB343B"/>
    <w:rsid w:val="00DB3DDA"/>
    <w:rsid w:val="00DB3E30"/>
    <w:rsid w:val="00DC1C18"/>
    <w:rsid w:val="00DC2195"/>
    <w:rsid w:val="00DC23FD"/>
    <w:rsid w:val="00DC2909"/>
    <w:rsid w:val="00DC2BE5"/>
    <w:rsid w:val="00DC3242"/>
    <w:rsid w:val="00DC5AF6"/>
    <w:rsid w:val="00DC6A21"/>
    <w:rsid w:val="00DC7DB9"/>
    <w:rsid w:val="00DD3828"/>
    <w:rsid w:val="00DD7A9A"/>
    <w:rsid w:val="00DE1BAA"/>
    <w:rsid w:val="00DE1F9B"/>
    <w:rsid w:val="00DE2214"/>
    <w:rsid w:val="00DE2C62"/>
    <w:rsid w:val="00DF3008"/>
    <w:rsid w:val="00DF70AD"/>
    <w:rsid w:val="00DF7C37"/>
    <w:rsid w:val="00E001B9"/>
    <w:rsid w:val="00E013DE"/>
    <w:rsid w:val="00E027A7"/>
    <w:rsid w:val="00E04A4F"/>
    <w:rsid w:val="00E0515A"/>
    <w:rsid w:val="00E06090"/>
    <w:rsid w:val="00E065ED"/>
    <w:rsid w:val="00E1024B"/>
    <w:rsid w:val="00E10FA2"/>
    <w:rsid w:val="00E1592E"/>
    <w:rsid w:val="00E169AD"/>
    <w:rsid w:val="00E20E58"/>
    <w:rsid w:val="00E217D1"/>
    <w:rsid w:val="00E21C28"/>
    <w:rsid w:val="00E222A5"/>
    <w:rsid w:val="00E22CA4"/>
    <w:rsid w:val="00E26C05"/>
    <w:rsid w:val="00E26F4A"/>
    <w:rsid w:val="00E30EF6"/>
    <w:rsid w:val="00E337D6"/>
    <w:rsid w:val="00E353F3"/>
    <w:rsid w:val="00E4269D"/>
    <w:rsid w:val="00E429A3"/>
    <w:rsid w:val="00E42E4C"/>
    <w:rsid w:val="00E43756"/>
    <w:rsid w:val="00E463A4"/>
    <w:rsid w:val="00E46D9D"/>
    <w:rsid w:val="00E504E8"/>
    <w:rsid w:val="00E50672"/>
    <w:rsid w:val="00E52AD8"/>
    <w:rsid w:val="00E53452"/>
    <w:rsid w:val="00E535B0"/>
    <w:rsid w:val="00E53B5B"/>
    <w:rsid w:val="00E6122B"/>
    <w:rsid w:val="00E650A8"/>
    <w:rsid w:val="00E65B1E"/>
    <w:rsid w:val="00E669BA"/>
    <w:rsid w:val="00E67476"/>
    <w:rsid w:val="00E72FC7"/>
    <w:rsid w:val="00E7645E"/>
    <w:rsid w:val="00E80404"/>
    <w:rsid w:val="00E80896"/>
    <w:rsid w:val="00E877D8"/>
    <w:rsid w:val="00E92C23"/>
    <w:rsid w:val="00E93A6F"/>
    <w:rsid w:val="00E97D77"/>
    <w:rsid w:val="00EA10A3"/>
    <w:rsid w:val="00EA3C7E"/>
    <w:rsid w:val="00EA4577"/>
    <w:rsid w:val="00EA59C0"/>
    <w:rsid w:val="00EA5DCF"/>
    <w:rsid w:val="00EA5FD3"/>
    <w:rsid w:val="00EB34B6"/>
    <w:rsid w:val="00EB3F19"/>
    <w:rsid w:val="00EB50A7"/>
    <w:rsid w:val="00EB53EB"/>
    <w:rsid w:val="00EB6DD1"/>
    <w:rsid w:val="00EC355C"/>
    <w:rsid w:val="00EC3EB9"/>
    <w:rsid w:val="00EC4D52"/>
    <w:rsid w:val="00EC4ED6"/>
    <w:rsid w:val="00EC7526"/>
    <w:rsid w:val="00ED0066"/>
    <w:rsid w:val="00ED1791"/>
    <w:rsid w:val="00ED34CA"/>
    <w:rsid w:val="00ED536E"/>
    <w:rsid w:val="00ED5853"/>
    <w:rsid w:val="00EE03E8"/>
    <w:rsid w:val="00EE4850"/>
    <w:rsid w:val="00EE5065"/>
    <w:rsid w:val="00EE61E2"/>
    <w:rsid w:val="00EE7116"/>
    <w:rsid w:val="00EE74E0"/>
    <w:rsid w:val="00EF0681"/>
    <w:rsid w:val="00EF137A"/>
    <w:rsid w:val="00EF1F52"/>
    <w:rsid w:val="00EF358E"/>
    <w:rsid w:val="00EF4CDD"/>
    <w:rsid w:val="00EF5E11"/>
    <w:rsid w:val="00EF606C"/>
    <w:rsid w:val="00EF636E"/>
    <w:rsid w:val="00EF6890"/>
    <w:rsid w:val="00EF6A87"/>
    <w:rsid w:val="00F02DFB"/>
    <w:rsid w:val="00F033EC"/>
    <w:rsid w:val="00F04730"/>
    <w:rsid w:val="00F058CC"/>
    <w:rsid w:val="00F06E6F"/>
    <w:rsid w:val="00F23CC9"/>
    <w:rsid w:val="00F27DEC"/>
    <w:rsid w:val="00F32A47"/>
    <w:rsid w:val="00F34986"/>
    <w:rsid w:val="00F416F0"/>
    <w:rsid w:val="00F419CE"/>
    <w:rsid w:val="00F44232"/>
    <w:rsid w:val="00F45FA4"/>
    <w:rsid w:val="00F46DEF"/>
    <w:rsid w:val="00F479D2"/>
    <w:rsid w:val="00F47EB3"/>
    <w:rsid w:val="00F512D2"/>
    <w:rsid w:val="00F529FB"/>
    <w:rsid w:val="00F544E9"/>
    <w:rsid w:val="00F5503C"/>
    <w:rsid w:val="00F56B86"/>
    <w:rsid w:val="00F57632"/>
    <w:rsid w:val="00F61041"/>
    <w:rsid w:val="00F628F2"/>
    <w:rsid w:val="00F63B09"/>
    <w:rsid w:val="00F646D1"/>
    <w:rsid w:val="00F653DA"/>
    <w:rsid w:val="00F71995"/>
    <w:rsid w:val="00F72E61"/>
    <w:rsid w:val="00F74C79"/>
    <w:rsid w:val="00F755A1"/>
    <w:rsid w:val="00F76435"/>
    <w:rsid w:val="00F80A9A"/>
    <w:rsid w:val="00F8667B"/>
    <w:rsid w:val="00F92643"/>
    <w:rsid w:val="00F95B53"/>
    <w:rsid w:val="00F96DA3"/>
    <w:rsid w:val="00F97511"/>
    <w:rsid w:val="00F97656"/>
    <w:rsid w:val="00F97D7D"/>
    <w:rsid w:val="00FA05F5"/>
    <w:rsid w:val="00FA40BE"/>
    <w:rsid w:val="00FA5CAC"/>
    <w:rsid w:val="00FA6E86"/>
    <w:rsid w:val="00FB08BF"/>
    <w:rsid w:val="00FB2FBF"/>
    <w:rsid w:val="00FB4190"/>
    <w:rsid w:val="00FB48A4"/>
    <w:rsid w:val="00FB6DAB"/>
    <w:rsid w:val="00FC005B"/>
    <w:rsid w:val="00FC0569"/>
    <w:rsid w:val="00FC0FA1"/>
    <w:rsid w:val="00FC635E"/>
    <w:rsid w:val="00FC7FA2"/>
    <w:rsid w:val="00FD0C49"/>
    <w:rsid w:val="00FD1C0B"/>
    <w:rsid w:val="00FD3E6B"/>
    <w:rsid w:val="00FD776B"/>
    <w:rsid w:val="00FD7B39"/>
    <w:rsid w:val="00FD7E47"/>
    <w:rsid w:val="00FE48CB"/>
    <w:rsid w:val="00FE4A1A"/>
    <w:rsid w:val="00FE52F5"/>
    <w:rsid w:val="00FE6A0D"/>
    <w:rsid w:val="00FE7392"/>
    <w:rsid w:val="00FE7B8E"/>
    <w:rsid w:val="00FF1E50"/>
    <w:rsid w:val="00FF2C96"/>
    <w:rsid w:val="00FF541E"/>
    <w:rsid w:val="00FF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B6AAB"/>
  <w14:defaultImageDpi w14:val="32767"/>
  <w15:chartTrackingRefBased/>
  <w15:docId w15:val="{966280F5-84B4-9E41-88CF-D7F0B388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5AF6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cDonald</dc:creator>
  <cp:keywords/>
  <dc:description/>
  <cp:lastModifiedBy>Mike McDonald</cp:lastModifiedBy>
  <cp:revision>1</cp:revision>
  <dcterms:created xsi:type="dcterms:W3CDTF">2022-01-01T01:54:00Z</dcterms:created>
  <dcterms:modified xsi:type="dcterms:W3CDTF">2022-01-01T01:54:00Z</dcterms:modified>
</cp:coreProperties>
</file>